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19"/>
          <w:szCs w:val="19"/>
        </w:rPr>
      </w:pPr>
      <w:r>
        <w:rPr>
          <w:rFonts w:cs="Times New Roman" w:ascii="Times New Roman" w:hAnsi="Times New Roman"/>
          <w:b/>
          <w:bCs/>
          <w:kern w:val="0"/>
          <w:sz w:val="19"/>
          <w:szCs w:val="19"/>
        </w:rPr>
        <w:t>Supplementary table2</w:t>
      </w:r>
      <w:r>
        <w:rPr>
          <w:rFonts w:cs="Times New Roman" w:ascii="Times New Roman" w:hAnsi="Times New Roman"/>
          <w:b/>
          <w:bCs/>
          <w:sz w:val="19"/>
          <w:szCs w:val="19"/>
        </w:rPr>
        <w:t xml:space="preserve">  Primers used in nested PCR of </w:t>
      </w:r>
      <w:r>
        <w:rPr>
          <w:rFonts w:cs="Times New Roman" w:ascii="Times New Roman" w:hAnsi="Times New Roman"/>
          <w:b/>
          <w:bCs/>
          <w:i/>
          <w:sz w:val="19"/>
          <w:szCs w:val="19"/>
        </w:rPr>
        <w:t>PKD1</w:t>
      </w:r>
      <w:r>
        <w:rPr>
          <w:rFonts w:cs="Times New Roman" w:ascii="Times New Roman" w:hAnsi="Times New Roman"/>
          <w:b/>
          <w:bCs/>
          <w:sz w:val="19"/>
          <w:szCs w:val="19"/>
        </w:rPr>
        <w:t xml:space="preserve"> homologous regions </w:t>
      </w:r>
    </w:p>
    <w:tbl>
      <w:tblPr>
        <w:tblW w:w="99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9"/>
        <w:gridCol w:w="3268"/>
        <w:gridCol w:w="3484"/>
        <w:gridCol w:w="1945"/>
      </w:tblGrid>
      <w:tr>
        <w:trPr/>
        <w:tc>
          <w:tcPr>
            <w:tcW w:w="12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s</w:t>
            </w:r>
          </w:p>
        </w:tc>
        <w:tc>
          <w:tcPr>
            <w:tcW w:w="67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 sequence 5’-3’</w:t>
            </w:r>
          </w:p>
        </w:tc>
        <w:tc>
          <w:tcPr>
            <w:tcW w:w="19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宋体" w:hAnsi="宋体" w:cs="宋体"/>
                <w:sz w:val="18"/>
                <w:szCs w:val="18"/>
              </w:rPr>
              <w:t>℃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>
        <w:trPr/>
        <w:tc>
          <w:tcPr>
            <w:tcW w:w="12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sequence</w:t>
            </w:r>
          </w:p>
        </w:tc>
        <w:tc>
          <w:tcPr>
            <w:tcW w:w="3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sequence</w:t>
            </w:r>
          </w:p>
        </w:tc>
        <w:tc>
          <w:tcPr>
            <w:tcW w:w="19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TGCGAGCCCCCCTGCCT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AACCCGCCCACGCCCGCCCGTC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2/3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AGGGGCTCTGGCCCTGA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CAGCCAGGACCCCACCCAAA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4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TAGACCCTTCCCACCA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CTGGCTGGGAAGGACAGA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5a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GGAGCCAGGAGGAGCAGAA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GAGGGACAGGCAGGCAAA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5b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 w:eastAsia="zh-CN"/>
              </w:rPr>
              <w:t>AGCCCTCCAGTGCCTCCTTT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  <w:lang w:val="en-US" w:eastAsia="zh-CN"/>
              </w:rPr>
              <w:t>GCACGGCCGTCACGTGATA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HTML1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5c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GGGACTTCGGAGACGGCT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AGTGGGCAGCAGACACTCA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6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CCGTTGACACCCTCGTTC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CTCTGCCCCAGTGCTTCA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7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TAACCACAGCCAGCGTCT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TGTGAGGGTGGGAGGATG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8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CGGCTCGGTCCCCAGTCT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GAGGGCAGGTTGTAGAACGT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9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GAGTCTGGGCTTCAGGCT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CCCACCACCCAGAGTCC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0a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GCCTGTGGGCAAATCAGG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GGGGGTGGCAGGAGGCGT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0b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GGGGGACGCTGGTGCCCT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GGAACAGACCCAGGTCAG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1a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TCCACGGGCCATGACC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CAGCCACTGGGGAGACCA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1b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GCAGAGGTGGGCAATG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GCCGGGCACGAAGGTGG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1c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TGTCAGCGCCCGCTTT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TGTGTGAGCACCCTGTCTG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2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TCCACAGAGCCCAGGCT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TCCCCTCCCCTCCCCACC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3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TGCCACCTGGGCTCACT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GCCCACCCCAAACCGG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4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TCACTGCGTCCCACCG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TGAAAGGCAGTGGCCC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5a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GGGGAGCAGGTGGGGGTG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GACGCGCACATCCGCCTGGGCC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5b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GTGCGCCTGGAGGTCAA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GCTGCGTGGGGATGCA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5c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GTGCTGGTCTTCGTCCTG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GTAGCGGTAGGGGAACG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5d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TTTGTGCAGCTCGGGGA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AGCGTGGGTGACCTCC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5e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CCGCCAGCTACCTGTG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CGGAGCCCACCTCGTT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5f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TTCCGCTCCGTGGGCA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GAGGCGGCCACCATCA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5g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GCGCCTGGGCCGACTGCA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GCTGCCCCCAAAAGGG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5h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AGCCCGGAGGCAGCTT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GGAGCACCTCGGGGTT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5i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GCTGTCACCTTCCGCCT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CACCTGGATCTCCAACAGC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5l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CTGGTCATCCTGTCGGG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CCAGGTTGGAGGCGTT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5m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CAGGGCCGAGCACTCCTA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TCAACGTGGGCCTCCAAGT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5n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GCGCAACTACTTGGAGGCC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GGGGTCGTAGGACTCGCT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5p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GCCTGGTGCCCATCATT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GACGGGTGAGGGGCAT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6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GGCCACGTCGCCCCTT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AGGCTGGGCTGTCCAAG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7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AGGTAACCCCACTCCCAC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TCCCCAGCCCGCCCACA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8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GAGGGTTGCGCCCCCT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TCCCGCTGCTCCCCCCACGCAG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3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19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CCCGTGATGCCGTGGG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GGTGGCAGTCTCGGG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20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CACCTGCTCACCACCC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CAGGGGTACAGGTCTTGGTCC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21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CGCTGCTGACAGCTTG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TGCGGGGCAGGGTGAG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22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GTGGGGCCAGGAGCGG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sz w:val="18"/>
                <w:szCs w:val="18"/>
              </w:rPr>
              <w:t>GGGCGGGTGGCATGGGG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23a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CCTCCCTCTACCTCCCTGT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CTGAGGTTGGCCAGGG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23b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GGCCTGGCTGCCACTT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AGGCCAGGGGGCCGCGT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24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AGGCGTGTGACCTGCG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TGCCCTGCCCTGCCAGCT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25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CTGGGCTCACGTCCGCTA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CTCCCAGGAGCACAGGGT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26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AGAAGGCACAGCTTGCAC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GAGCAGGGGAGGCCCT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27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GCAGACCGAGCCTCCCA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18"/>
                <w:szCs w:val="18"/>
                <w:shd w:fill="FFFFFF" w:val="clear"/>
              </w:rPr>
              <w:t>AGGGGCAGAGCTTGGCA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28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bCs/>
                <w:iCs/>
                <w:kern w:val="0"/>
                <w:sz w:val="18"/>
                <w:szCs w:val="18"/>
              </w:rPr>
              <w:t>TGCGAGCCTGACCTCCCT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bCs/>
                <w:iCs/>
                <w:kern w:val="0"/>
                <w:sz w:val="18"/>
                <w:szCs w:val="18"/>
              </w:rPr>
              <w:t>CCAACCTCCCACGGAGTG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29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bCs/>
                <w:iCs/>
                <w:kern w:val="0"/>
                <w:sz w:val="18"/>
                <w:szCs w:val="18"/>
              </w:rPr>
              <w:t>TTGGGCAGGGTGGTCCT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bCs/>
                <w:iCs/>
                <w:kern w:val="0"/>
                <w:sz w:val="18"/>
                <w:szCs w:val="18"/>
              </w:rPr>
              <w:t>GGAAGGGCTGGGCAGGAA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30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bCs/>
                <w:iCs/>
                <w:kern w:val="0"/>
                <w:sz w:val="18"/>
                <w:szCs w:val="18"/>
              </w:rPr>
              <w:t>CAGCCTCACCTGTGTGGC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bCs/>
                <w:iCs/>
                <w:kern w:val="0"/>
                <w:sz w:val="18"/>
                <w:szCs w:val="18"/>
              </w:rPr>
              <w:t>TCCATTCCCAGTACTCCCGG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1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31/32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bCs/>
                <w:iCs/>
                <w:kern w:val="0"/>
                <w:sz w:val="18"/>
                <w:szCs w:val="18"/>
              </w:rPr>
              <w:t>GAGCAGGTCTGAGCTGCC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bCs/>
                <w:iCs/>
                <w:kern w:val="0"/>
                <w:sz w:val="18"/>
                <w:szCs w:val="18"/>
              </w:rPr>
              <w:t>GCACCAGGGCTCGAGGTTT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33</w:t>
            </w:r>
          </w:p>
        </w:tc>
        <w:tc>
          <w:tcPr>
            <w:tcW w:w="3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bCs/>
                <w:iCs/>
                <w:kern w:val="0"/>
                <w:sz w:val="18"/>
                <w:szCs w:val="18"/>
              </w:rPr>
              <w:t>GGGTGGGCTGTGTGTGTGA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bCs/>
                <w:iCs/>
                <w:kern w:val="0"/>
                <w:sz w:val="18"/>
                <w:szCs w:val="18"/>
              </w:rPr>
              <w:t>GCAAGGGTGAGCTTCAGAGCC</w:t>
            </w:r>
          </w:p>
        </w:tc>
        <w:tc>
          <w:tcPr>
            <w:tcW w:w="1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</w:t>
            </w:r>
          </w:p>
        </w:tc>
      </w:tr>
      <w:tr>
        <w:trPr/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KD1-34</w:t>
            </w:r>
          </w:p>
        </w:tc>
        <w:tc>
          <w:tcPr>
            <w:tcW w:w="3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bCs/>
                <w:iCs/>
                <w:kern w:val="0"/>
                <w:sz w:val="18"/>
                <w:szCs w:val="18"/>
              </w:rPr>
              <w:t>GCCCACCCTATGCCTCCTG</w:t>
            </w:r>
          </w:p>
        </w:tc>
        <w:tc>
          <w:tcPr>
            <w:tcW w:w="3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18"/>
                <w:szCs w:val="18"/>
                <w:shd w:fill="FFFFFF" w:val="clear"/>
              </w:rPr>
            </w:pPr>
            <w:r>
              <w:rPr>
                <w:rFonts w:eastAsia="黑体" w:cs="Times New Roman" w:ascii="Times New Roman" w:hAnsi="Times New Roman"/>
                <w:bCs/>
                <w:iCs/>
                <w:kern w:val="0"/>
                <w:sz w:val="18"/>
                <w:szCs w:val="18"/>
              </w:rPr>
              <w:t>AATCCCCCCTCCCCCGAGAGCCGG</w:t>
            </w:r>
          </w:p>
        </w:tc>
        <w:tc>
          <w:tcPr>
            <w:tcW w:w="1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预设格式字符"/>
    <w:qFormat/>
    <w:rPr>
      <w:rFonts w:ascii="宋体" w:hAnsi="宋体" w:cs="宋体"/>
      <w:sz w:val="24"/>
      <w:szCs w:val="24"/>
    </w:rPr>
  </w:style>
  <w:style w:type="character" w:styleId="Style15">
    <w:name w:val="批注框文本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lang w:val="en-US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14:40:00Z</dcterms:created>
  <dc:creator>admin admin</dc:creator>
  <dc:description/>
  <cp:keywords/>
  <dc:language>en-US</dc:language>
  <cp:lastModifiedBy>hwb300408@csu.edu.cn</cp:lastModifiedBy>
  <dcterms:modified xsi:type="dcterms:W3CDTF">2018-09-21T08:09:00Z</dcterms:modified>
  <cp:revision>21</cp:revision>
  <dc:subject/>
  <dc:title/>
</cp:coreProperties>
</file>